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B7665" w14:textId="77777777" w:rsidR="00DC08F5" w:rsidRDefault="00DC08F5" w:rsidP="00DC08F5">
      <w:pPr>
        <w:rPr>
          <w:rFonts w:ascii="Times New Roman" w:hAnsi="Times New Roman" w:cs="Times New Roman"/>
          <w:b/>
          <w:bCs/>
        </w:rPr>
      </w:pPr>
      <w:r>
        <w:rPr>
          <w:rFonts w:ascii="Times New Roman" w:hAnsi="Times New Roman" w:cs="Times New Roman"/>
          <w:b/>
          <w:bCs/>
          <w:noProof/>
        </w:rPr>
        <w:drawing>
          <wp:inline distT="0" distB="0" distL="0" distR="0" wp14:anchorId="4F52F552" wp14:editId="3C9A29F3">
            <wp:extent cx="5270500" cy="418020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0500" cy="4180205"/>
                    </a:xfrm>
                    <a:prstGeom prst="rect">
                      <a:avLst/>
                    </a:prstGeom>
                  </pic:spPr>
                </pic:pic>
              </a:graphicData>
            </a:graphic>
          </wp:inline>
        </w:drawing>
      </w:r>
    </w:p>
    <w:p w14:paraId="66C5EDB4" w14:textId="0B5909CB" w:rsidR="001C2465" w:rsidRPr="00583F17" w:rsidRDefault="00DC08F5">
      <w:pPr>
        <w:rPr>
          <w:rFonts w:ascii="Times New Roman" w:hAnsi="Times New Roman" w:cs="Times New Roman" w:hint="eastAsia"/>
          <w:b/>
          <w:bCs/>
        </w:rPr>
      </w:pPr>
      <w:bookmarkStart w:id="0" w:name="_Hlk102413345"/>
      <w:proofErr w:type="spellStart"/>
      <w:r>
        <w:rPr>
          <w:rFonts w:ascii="Times New Roman" w:hAnsi="Times New Roman" w:cs="Times New Roman" w:hint="eastAsia"/>
          <w:b/>
          <w:bCs/>
        </w:rPr>
        <w:t>S</w:t>
      </w:r>
      <w:r>
        <w:rPr>
          <w:rFonts w:ascii="Times New Roman" w:hAnsi="Times New Roman" w:cs="Times New Roman"/>
          <w:b/>
          <w:bCs/>
        </w:rPr>
        <w:t>_</w:t>
      </w:r>
      <w:r>
        <w:rPr>
          <w:rFonts w:ascii="Times New Roman" w:hAnsi="Times New Roman" w:cs="Times New Roman" w:hint="eastAsia"/>
          <w:b/>
          <w:bCs/>
        </w:rPr>
        <w:t>F</w:t>
      </w:r>
      <w:r>
        <w:rPr>
          <w:rFonts w:ascii="Times New Roman" w:hAnsi="Times New Roman" w:cs="Times New Roman"/>
          <w:b/>
          <w:bCs/>
        </w:rPr>
        <w:t>ig</w:t>
      </w:r>
      <w:r>
        <w:rPr>
          <w:rFonts w:ascii="Times New Roman" w:hAnsi="Times New Roman" w:cs="Times New Roman" w:hint="eastAsia"/>
          <w:b/>
          <w:bCs/>
        </w:rPr>
        <w:t>ure</w:t>
      </w:r>
      <w:proofErr w:type="spellEnd"/>
      <w:r>
        <w:rPr>
          <w:rFonts w:ascii="Times New Roman" w:hAnsi="Times New Roman" w:cs="Times New Roman"/>
          <w:b/>
          <w:bCs/>
        </w:rPr>
        <w:t>. 1</w:t>
      </w:r>
      <w:r>
        <w:rPr>
          <w:rFonts w:ascii="Times New Roman" w:hAnsi="Times New Roman" w:cs="Times New Roman"/>
          <w:b/>
          <w:bCs/>
        </w:rPr>
        <w:t>：</w:t>
      </w:r>
      <w:r>
        <w:rPr>
          <w:rFonts w:ascii="Times New Roman" w:hAnsi="Times New Roman" w:cs="Times New Roman"/>
          <w:b/>
          <w:bCs/>
        </w:rPr>
        <w:t>GO and KEGG pathway enrichment analysis of DEGs. (A) GO enrichment analysis on the Biological Process (BP) terms of DEGs in AS, DN and DR. (B) GO enrichment analysis on the Cellular Component (CC) terms of the DEGs in AS, DN and DR. (C) GO enrichment analysis on the Molecular Function (MF) terms of the DEGs in AS, DN and DR. (D) KEGG terms in the enrichment analysis of the DEGs in AS, DN and DR.</w:t>
      </w:r>
      <w:bookmarkEnd w:id="0"/>
    </w:p>
    <w:sectPr w:rsidR="001C2465" w:rsidRPr="00583F17" w:rsidSect="00FE326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8F5"/>
    <w:rsid w:val="0000097A"/>
    <w:rsid w:val="00006CB9"/>
    <w:rsid w:val="0002123C"/>
    <w:rsid w:val="000434EE"/>
    <w:rsid w:val="000437AD"/>
    <w:rsid w:val="0004663A"/>
    <w:rsid w:val="00046766"/>
    <w:rsid w:val="000615EB"/>
    <w:rsid w:val="00065B17"/>
    <w:rsid w:val="000660D6"/>
    <w:rsid w:val="0007029A"/>
    <w:rsid w:val="00073730"/>
    <w:rsid w:val="000774C7"/>
    <w:rsid w:val="00077976"/>
    <w:rsid w:val="00080007"/>
    <w:rsid w:val="0008140F"/>
    <w:rsid w:val="000A2E5A"/>
    <w:rsid w:val="000A50C9"/>
    <w:rsid w:val="000B5890"/>
    <w:rsid w:val="000C5D29"/>
    <w:rsid w:val="000D1982"/>
    <w:rsid w:val="001024AC"/>
    <w:rsid w:val="0010738D"/>
    <w:rsid w:val="00123A75"/>
    <w:rsid w:val="0014178C"/>
    <w:rsid w:val="00153618"/>
    <w:rsid w:val="00163368"/>
    <w:rsid w:val="0017082C"/>
    <w:rsid w:val="00184294"/>
    <w:rsid w:val="0019689E"/>
    <w:rsid w:val="00197E1F"/>
    <w:rsid w:val="001A22A3"/>
    <w:rsid w:val="001A7F0D"/>
    <w:rsid w:val="001B0873"/>
    <w:rsid w:val="001B2A8E"/>
    <w:rsid w:val="001B3A4C"/>
    <w:rsid w:val="001B63B4"/>
    <w:rsid w:val="001C2465"/>
    <w:rsid w:val="001D0FE3"/>
    <w:rsid w:val="001D1DA1"/>
    <w:rsid w:val="001E4E6A"/>
    <w:rsid w:val="001E5245"/>
    <w:rsid w:val="001E6D5E"/>
    <w:rsid w:val="00205EEC"/>
    <w:rsid w:val="0020699E"/>
    <w:rsid w:val="00206A94"/>
    <w:rsid w:val="00211B6B"/>
    <w:rsid w:val="00232554"/>
    <w:rsid w:val="002628CD"/>
    <w:rsid w:val="00272588"/>
    <w:rsid w:val="00277DD3"/>
    <w:rsid w:val="00286808"/>
    <w:rsid w:val="002A0F81"/>
    <w:rsid w:val="002C30DB"/>
    <w:rsid w:val="002C665A"/>
    <w:rsid w:val="002D1656"/>
    <w:rsid w:val="002D5D67"/>
    <w:rsid w:val="002D7F16"/>
    <w:rsid w:val="002E1838"/>
    <w:rsid w:val="002F002E"/>
    <w:rsid w:val="003111D8"/>
    <w:rsid w:val="00322802"/>
    <w:rsid w:val="00325100"/>
    <w:rsid w:val="003302E3"/>
    <w:rsid w:val="00357894"/>
    <w:rsid w:val="00365756"/>
    <w:rsid w:val="003708DE"/>
    <w:rsid w:val="00377BB7"/>
    <w:rsid w:val="00381B2B"/>
    <w:rsid w:val="003B4511"/>
    <w:rsid w:val="003D788B"/>
    <w:rsid w:val="00402F8A"/>
    <w:rsid w:val="004252A3"/>
    <w:rsid w:val="00425D59"/>
    <w:rsid w:val="00427952"/>
    <w:rsid w:val="00435E6E"/>
    <w:rsid w:val="00436003"/>
    <w:rsid w:val="00441C27"/>
    <w:rsid w:val="00444B9D"/>
    <w:rsid w:val="00444F5F"/>
    <w:rsid w:val="00453520"/>
    <w:rsid w:val="00455157"/>
    <w:rsid w:val="00462F85"/>
    <w:rsid w:val="00463AB9"/>
    <w:rsid w:val="004A7E17"/>
    <w:rsid w:val="004D480A"/>
    <w:rsid w:val="004E15C1"/>
    <w:rsid w:val="004F4C91"/>
    <w:rsid w:val="005038D4"/>
    <w:rsid w:val="005221DD"/>
    <w:rsid w:val="00522E36"/>
    <w:rsid w:val="00527015"/>
    <w:rsid w:val="00534B83"/>
    <w:rsid w:val="00536DC8"/>
    <w:rsid w:val="00561F9D"/>
    <w:rsid w:val="00570436"/>
    <w:rsid w:val="00583F17"/>
    <w:rsid w:val="00595B74"/>
    <w:rsid w:val="005D1BA5"/>
    <w:rsid w:val="00612D85"/>
    <w:rsid w:val="00642FDA"/>
    <w:rsid w:val="00646948"/>
    <w:rsid w:val="00673980"/>
    <w:rsid w:val="00694068"/>
    <w:rsid w:val="00696A61"/>
    <w:rsid w:val="006C51DC"/>
    <w:rsid w:val="00702683"/>
    <w:rsid w:val="00716A0A"/>
    <w:rsid w:val="007633FC"/>
    <w:rsid w:val="00774C63"/>
    <w:rsid w:val="00780810"/>
    <w:rsid w:val="007B1EED"/>
    <w:rsid w:val="007D1F57"/>
    <w:rsid w:val="007D3537"/>
    <w:rsid w:val="007D7366"/>
    <w:rsid w:val="007F008C"/>
    <w:rsid w:val="00806A01"/>
    <w:rsid w:val="00825052"/>
    <w:rsid w:val="00830899"/>
    <w:rsid w:val="00831E96"/>
    <w:rsid w:val="00846B63"/>
    <w:rsid w:val="00847DDA"/>
    <w:rsid w:val="008649E5"/>
    <w:rsid w:val="00867553"/>
    <w:rsid w:val="00874C4E"/>
    <w:rsid w:val="00877DA0"/>
    <w:rsid w:val="00886047"/>
    <w:rsid w:val="00887B53"/>
    <w:rsid w:val="00892C4A"/>
    <w:rsid w:val="008973E7"/>
    <w:rsid w:val="008A4C5E"/>
    <w:rsid w:val="008A6FEE"/>
    <w:rsid w:val="008E02B1"/>
    <w:rsid w:val="008E259F"/>
    <w:rsid w:val="008E2993"/>
    <w:rsid w:val="008E73BC"/>
    <w:rsid w:val="0090256E"/>
    <w:rsid w:val="009039E6"/>
    <w:rsid w:val="009150E0"/>
    <w:rsid w:val="00916229"/>
    <w:rsid w:val="0093425B"/>
    <w:rsid w:val="00983FA9"/>
    <w:rsid w:val="009B02E8"/>
    <w:rsid w:val="009B5A98"/>
    <w:rsid w:val="009D1076"/>
    <w:rsid w:val="009D1E3F"/>
    <w:rsid w:val="009D7A62"/>
    <w:rsid w:val="00A43741"/>
    <w:rsid w:val="00A71E62"/>
    <w:rsid w:val="00A86BC7"/>
    <w:rsid w:val="00A9464B"/>
    <w:rsid w:val="00A972F2"/>
    <w:rsid w:val="00AB1391"/>
    <w:rsid w:val="00AB1EDB"/>
    <w:rsid w:val="00AE120C"/>
    <w:rsid w:val="00AE4717"/>
    <w:rsid w:val="00AF47D5"/>
    <w:rsid w:val="00B376F8"/>
    <w:rsid w:val="00B44766"/>
    <w:rsid w:val="00B6334C"/>
    <w:rsid w:val="00B675C5"/>
    <w:rsid w:val="00B77629"/>
    <w:rsid w:val="00B82A6F"/>
    <w:rsid w:val="00BA2009"/>
    <w:rsid w:val="00BC18C6"/>
    <w:rsid w:val="00C02C20"/>
    <w:rsid w:val="00C1363F"/>
    <w:rsid w:val="00C20D8D"/>
    <w:rsid w:val="00C22116"/>
    <w:rsid w:val="00C22AA8"/>
    <w:rsid w:val="00C25EF5"/>
    <w:rsid w:val="00C26E29"/>
    <w:rsid w:val="00C33444"/>
    <w:rsid w:val="00C3351B"/>
    <w:rsid w:val="00C352C4"/>
    <w:rsid w:val="00C40F06"/>
    <w:rsid w:val="00C4178D"/>
    <w:rsid w:val="00C86F53"/>
    <w:rsid w:val="00C9797B"/>
    <w:rsid w:val="00CA7179"/>
    <w:rsid w:val="00CB15F2"/>
    <w:rsid w:val="00CC2A81"/>
    <w:rsid w:val="00CD0DA5"/>
    <w:rsid w:val="00CD5A59"/>
    <w:rsid w:val="00CD602D"/>
    <w:rsid w:val="00CF16A3"/>
    <w:rsid w:val="00D05F27"/>
    <w:rsid w:val="00D170AD"/>
    <w:rsid w:val="00D3533B"/>
    <w:rsid w:val="00D46075"/>
    <w:rsid w:val="00D57BCC"/>
    <w:rsid w:val="00D65865"/>
    <w:rsid w:val="00D844A8"/>
    <w:rsid w:val="00DB6C60"/>
    <w:rsid w:val="00DC08F5"/>
    <w:rsid w:val="00DC1AC0"/>
    <w:rsid w:val="00DC2920"/>
    <w:rsid w:val="00DD06D1"/>
    <w:rsid w:val="00DE2601"/>
    <w:rsid w:val="00DF3497"/>
    <w:rsid w:val="00DF391B"/>
    <w:rsid w:val="00E071B3"/>
    <w:rsid w:val="00E07630"/>
    <w:rsid w:val="00E24A37"/>
    <w:rsid w:val="00E5780B"/>
    <w:rsid w:val="00E70004"/>
    <w:rsid w:val="00E83B5F"/>
    <w:rsid w:val="00E96EF1"/>
    <w:rsid w:val="00EA2C12"/>
    <w:rsid w:val="00EA2E77"/>
    <w:rsid w:val="00EA6E48"/>
    <w:rsid w:val="00EB361B"/>
    <w:rsid w:val="00EB6F8D"/>
    <w:rsid w:val="00EE5C7C"/>
    <w:rsid w:val="00EF1DA4"/>
    <w:rsid w:val="00EF6B36"/>
    <w:rsid w:val="00F06C66"/>
    <w:rsid w:val="00F15A8A"/>
    <w:rsid w:val="00F163A6"/>
    <w:rsid w:val="00F35F10"/>
    <w:rsid w:val="00F4555B"/>
    <w:rsid w:val="00F949BA"/>
    <w:rsid w:val="00FA30B5"/>
    <w:rsid w:val="00FC1113"/>
    <w:rsid w:val="00FC38A8"/>
    <w:rsid w:val="00FD0632"/>
    <w:rsid w:val="00FE03FB"/>
    <w:rsid w:val="00FE1C57"/>
    <w:rsid w:val="00FE3266"/>
    <w:rsid w:val="00FF44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6D7399"/>
  <w15:chartTrackingRefBased/>
  <w15:docId w15:val="{F8E6F18C-1E1C-D94D-B7EA-0EBB5720D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08F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C24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1C2465"/>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827806">
      <w:bodyDiv w:val="1"/>
      <w:marLeft w:val="0"/>
      <w:marRight w:val="0"/>
      <w:marTop w:val="0"/>
      <w:marBottom w:val="0"/>
      <w:divBdr>
        <w:top w:val="none" w:sz="0" w:space="0" w:color="auto"/>
        <w:left w:val="none" w:sz="0" w:space="0" w:color="auto"/>
        <w:bottom w:val="none" w:sz="0" w:space="0" w:color="auto"/>
        <w:right w:val="none" w:sz="0" w:space="0" w:color="auto"/>
      </w:divBdr>
    </w:div>
    <w:div w:id="1415014184">
      <w:bodyDiv w:val="1"/>
      <w:marLeft w:val="0"/>
      <w:marRight w:val="0"/>
      <w:marTop w:val="0"/>
      <w:marBottom w:val="0"/>
      <w:divBdr>
        <w:top w:val="none" w:sz="0" w:space="0" w:color="auto"/>
        <w:left w:val="none" w:sz="0" w:space="0" w:color="auto"/>
        <w:bottom w:val="none" w:sz="0" w:space="0" w:color="auto"/>
        <w:right w:val="none" w:sz="0" w:space="0" w:color="auto"/>
      </w:divBdr>
    </w:div>
    <w:div w:id="1571189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61</Words>
  <Characters>352</Characters>
  <Application>Microsoft Office Word</Application>
  <DocSecurity>0</DocSecurity>
  <Lines>2</Lines>
  <Paragraphs>1</Paragraphs>
  <ScaleCrop>false</ScaleCrop>
  <Company/>
  <LinksUpToDate>false</LinksUpToDate>
  <CharactersWithSpaces>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en Cao</dc:creator>
  <cp:keywords/>
  <dc:description/>
  <cp:lastModifiedBy>yuchen Cao</cp:lastModifiedBy>
  <cp:revision>3</cp:revision>
  <dcterms:created xsi:type="dcterms:W3CDTF">2022-11-25T11:05:00Z</dcterms:created>
  <dcterms:modified xsi:type="dcterms:W3CDTF">2022-11-26T06:11:00Z</dcterms:modified>
</cp:coreProperties>
</file>